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53C" w:rsidRPr="00962442" w:rsidRDefault="0010253C" w:rsidP="0010253C">
      <w:pPr>
        <w:autoSpaceDE w:val="0"/>
        <w:autoSpaceDN w:val="0"/>
        <w:adjustRightInd w:val="0"/>
        <w:spacing w:line="239" w:lineRule="auto"/>
        <w:jc w:val="center"/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</w:pP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6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>.</w:t>
      </w: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 xml:space="preserve"> Alignment based on similarity of sequences and consensus secondary structure of commonly changed ncRNAs.</w:t>
      </w:r>
    </w:p>
    <w:p w:rsidR="0010253C" w:rsidRPr="00962442" w:rsidRDefault="0010253C" w:rsidP="0010253C">
      <w:pPr>
        <w:autoSpaceDE w:val="0"/>
        <w:autoSpaceDN w:val="0"/>
        <w:adjustRightInd w:val="0"/>
        <w:spacing w:line="239" w:lineRule="auto"/>
        <w:jc w:val="center"/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</w:pPr>
    </w:p>
    <w:tbl>
      <w:tblPr>
        <w:tblW w:w="0" w:type="auto"/>
        <w:jc w:val="center"/>
        <w:tblLayout w:type="fixed"/>
        <w:tblLook w:val="0000"/>
      </w:tblPr>
      <w:tblGrid>
        <w:gridCol w:w="1188"/>
        <w:gridCol w:w="2520"/>
        <w:gridCol w:w="2309"/>
      </w:tblGrid>
      <w:tr w:rsidR="0010253C" w:rsidRPr="00962442" w:rsidTr="001E1B85">
        <w:trPr>
          <w:trHeight w:val="27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4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ncRN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 xml:space="preserve">ID </w:t>
            </w: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（</w:t>
            </w: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Based on similarity of sequences</w:t>
            </w: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）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 xml:space="preserve">ID </w:t>
            </w: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（</w:t>
            </w: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Based on consensus secondary structure</w:t>
            </w: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）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103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27_NC_009457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bookmarkStart w:id="0" w:name="OLE_LINK58"/>
            <w:bookmarkStart w:id="1" w:name="OLE_LINK59"/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Phe_leader</w:t>
            </w:r>
            <w:bookmarkEnd w:id="0"/>
            <w:bookmarkEnd w:id="1"/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12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Thr_leader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283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ir-282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396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PK-CuYV_BPYV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05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SNORD20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09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snR51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24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sRNAPU0151</w:t>
            </w: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tRNA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31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ir-324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34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0_NC_004603</w:t>
            </w: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bookmarkStart w:id="2" w:name="OLE_LINK41"/>
            <w:bookmarkStart w:id="3" w:name="OLE_LINK52"/>
            <w:bookmarkStart w:id="4" w:name="OLE_LINK53"/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RsmY</w:t>
            </w:r>
            <w:bookmarkEnd w:id="2"/>
            <w:bookmarkEnd w:id="3"/>
            <w:bookmarkEnd w:id="4"/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38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SNORD89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42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ir-280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50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snoU6-77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529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rne5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537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GlmZ_SraJ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540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eN67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624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ir-360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635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eN89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677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ir-499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759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snoR113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896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bookmarkStart w:id="5" w:name="OLE_LINK54"/>
            <w:bookmarkStart w:id="6" w:name="OLE_LINK57"/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lass_I_RNA</w:t>
            </w:r>
            <w:bookmarkEnd w:id="5"/>
            <w:bookmarkEnd w:id="6"/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907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ir-142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929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sbcD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954</w:t>
            </w:r>
          </w:p>
        </w:tc>
        <w:tc>
          <w:tcPr>
            <w:tcW w:w="2520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mir-12</w:t>
            </w:r>
          </w:p>
        </w:tc>
      </w:tr>
      <w:tr w:rsidR="0010253C" w:rsidRPr="00962442" w:rsidTr="001E1B85">
        <w:trPr>
          <w:trHeight w:val="270"/>
          <w:jc w:val="center"/>
        </w:trPr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128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:rsidR="0010253C" w:rsidRPr="00962442" w:rsidRDefault="0010253C" w:rsidP="001E1B85">
            <w:pPr>
              <w:overflowPunct w:val="0"/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sR24</w:t>
            </w:r>
          </w:p>
        </w:tc>
      </w:tr>
    </w:tbl>
    <w:p w:rsidR="00342CC6" w:rsidRDefault="00342CC6"/>
    <w:sectPr w:rsidR="00342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2CC6" w:rsidRDefault="00342CC6" w:rsidP="0010253C">
      <w:r>
        <w:separator/>
      </w:r>
    </w:p>
  </w:endnote>
  <w:endnote w:type="continuationSeparator" w:id="1">
    <w:p w:rsidR="00342CC6" w:rsidRDefault="00342CC6" w:rsidP="001025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2CC6" w:rsidRDefault="00342CC6" w:rsidP="0010253C">
      <w:r>
        <w:separator/>
      </w:r>
    </w:p>
  </w:footnote>
  <w:footnote w:type="continuationSeparator" w:id="1">
    <w:p w:rsidR="00342CC6" w:rsidRDefault="00342CC6" w:rsidP="001025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253C"/>
    <w:rsid w:val="0010253C"/>
    <w:rsid w:val="00342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53C"/>
    <w:pPr>
      <w:widowControl w:val="0"/>
      <w:jc w:val="both"/>
    </w:pPr>
    <w:rPr>
      <w:rFonts w:ascii="Calibri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2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25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253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25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6.DOCX</DocumentId>
    <TitleName xmlns="1a6eac5b-2110-4d64-97e7-57d93c1cfa32">Table 6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C6E5DB00-7F08-4898-B6D1-D3BEA57B1760}"/>
</file>

<file path=customXml/itemProps2.xml><?xml version="1.0" encoding="utf-8"?>
<ds:datastoreItem xmlns:ds="http://schemas.openxmlformats.org/officeDocument/2006/customXml" ds:itemID="{273B163D-795F-47FF-98D2-BF67FB8812EF}"/>
</file>

<file path=customXml/itemProps3.xml><?xml version="1.0" encoding="utf-8"?>
<ds:datastoreItem xmlns:ds="http://schemas.openxmlformats.org/officeDocument/2006/customXml" ds:itemID="{7E605730-3412-4B89-875D-7FF46B7546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3-24T08:39:00Z</dcterms:created>
  <dcterms:modified xsi:type="dcterms:W3CDTF">2016-03-24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